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56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2410"/>
        <w:gridCol w:w="990"/>
        <w:gridCol w:w="99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-Mol ID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ecule Name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 (%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2879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op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59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4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igmaste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3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sitoste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36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erm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4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empfe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44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ysanthemaxanth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siopolam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labenz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oxyharrington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anthram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achido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utinone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nsenoside rh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nsenoside-Rh4_q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rinimb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misin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kangun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axadi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chilact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3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exandrin_q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4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nsenoside Rg5_q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78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marine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26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A): Compounds in RS</w:t>
      </w:r>
    </w:p>
    <w:p/>
    <w:tbl>
      <w:tblPr>
        <w:tblW w:w="1009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7480"/>
        <w:gridCol w:w="830"/>
        <w:gridCol w:w="6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X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 ID</w:t>
            </w:r>
          </w:p>
        </w:tc>
        <w:tc>
          <w:tcPr>
            <w:tcW w:w="7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ecule Name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 (%)</w:t>
            </w: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175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-Ethylcholest-4-en-3-o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0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v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cal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ica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sito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igma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5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nd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if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,13-eicosadien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,13-epoxy-9-hydroxynonadeca-7,10-d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S,6S)-3-(benzyl)-6-(4-hydroxybenzyl)piperazine-2,5-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cloart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69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D-Ribofuranoside, xanthine-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</w:tr>
    </w:tbl>
    <w:p>
      <w:pPr>
        <w:numPr>
          <w:ilvl w:val="0"/>
          <w:numId w:val="1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: Compounds in </w:t>
      </w:r>
      <w:r>
        <w:rPr>
          <w:rFonts w:hint="eastAsia" w:ascii="Times New Roman" w:hAnsi="Times New Roman" w:cs="Times New Roman"/>
          <w:lang w:val="en-US" w:eastAsia="zh-CN"/>
        </w:rPr>
        <w:t>BX</w:t>
      </w:r>
    </w:p>
    <w:p>
      <w:pPr>
        <w:numPr>
          <w:numId w:val="0"/>
        </w:num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tbl>
      <w:tblPr>
        <w:tblW w:w="927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70"/>
        <w:gridCol w:w="6120"/>
        <w:gridCol w:w="990"/>
        <w:gridCol w:w="9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L-Mol ID</w:t>
            </w:r>
          </w:p>
        </w:tc>
        <w:tc>
          <w:tcPr>
            <w:tcW w:w="6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ecule Name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 (%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131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,7-Dihydroxy-5-methoxyl-6-methyl-8-formyl-flav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1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oastil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1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hyd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1312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R,3R)-2-(3,5-dihydroxyphenyl)-3,5,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-trihydroxychroman-4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-)-taxif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-sito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to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igma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oengel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til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xif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s-Dihydro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os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): Compounds in </w:t>
      </w:r>
      <w:r>
        <w:rPr>
          <w:rFonts w:hint="eastAsia" w:ascii="Times New Roman" w:hAnsi="Times New Roman" w:cs="Times New Roman"/>
          <w:lang w:val="en-US" w:eastAsia="zh-CN"/>
        </w:rPr>
        <w:t>TFL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D62DC3"/>
    <w:multiLevelType w:val="singleLevel"/>
    <w:tmpl w:val="6DD62DC3"/>
    <w:lvl w:ilvl="0" w:tentative="0">
      <w:start w:val="2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F7E54"/>
    <w:rsid w:val="7BFF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3T16:18:00Z</dcterms:created>
  <dc:creator>四重奏</dc:creator>
  <cp:lastModifiedBy>四重奏</cp:lastModifiedBy>
  <dcterms:modified xsi:type="dcterms:W3CDTF">2021-01-03T16:2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